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>
          <w:b/>
          <w:sz w:val="20"/>
          <w:szCs w:val="20"/>
          <w:lang w:val="en-GB"/>
        </w:rPr>
        <w:t xml:space="preserve">Appendix S1. </w:t>
      </w:r>
      <w:r>
        <w:rPr/>
        <w:t>Selected items to construct the Upper Extremity Work Demands-score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4652"/>
        <w:gridCol w:w="900"/>
        <w:gridCol w:w="1105"/>
        <w:gridCol w:w="875"/>
        <w:gridCol w:w="900"/>
      </w:tblGrid>
      <w:tr>
        <w:trPr/>
        <w:tc>
          <w:tcPr>
            <w:tcW w:w="31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65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rely or never</w:t>
            </w:r>
          </w:p>
        </w:tc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87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ften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lmost always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uring work, do you have to:</w:t>
            </w:r>
          </w:p>
        </w:tc>
        <w:tc>
          <w:tcPr>
            <w:tcW w:w="3780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ft, push, pull or carry heavy demands? (&gt;5k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ert great force on tools or equipment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nd/ twist the wrists/hand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k in an awkward position with the wrists/hands during an extended period of tim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form short repetitive movements with wrists/hand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65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ep your arms up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31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6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ke continuously similar movements with arms, hands or fingers every minute?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540" w:hanging="5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3:15:00Z</dcterms:created>
  <dc:creator>opsteeghl</dc:creator>
  <dc:description/>
  <cp:keywords/>
  <dc:language>en-US</dc:language>
  <cp:lastModifiedBy>sderisi</cp:lastModifiedBy>
  <dcterms:modified xsi:type="dcterms:W3CDTF">2010-11-30T23:15:00Z</dcterms:modified>
  <cp:revision>2</cp:revision>
  <dc:subject/>
  <dc:title>Appendix S1</dc:title>
</cp:coreProperties>
</file>